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DE98A" w14:textId="55D4DC21" w:rsidR="00B26622" w:rsidRPr="00FB2B12" w:rsidRDefault="00B26622" w:rsidP="00B26622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</w:t>
      </w:r>
      <w:r w:rsidR="00576499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t</w:t>
      </w:r>
      <w:r w:rsidR="0057649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ry </w:t>
      </w:r>
      <w:r w:rsidRPr="00FB2B1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 D</w:t>
      </w:r>
      <w:r w:rsidRPr="00FB2B12">
        <w:rPr>
          <w:rFonts w:ascii="Times New Roman" w:hAnsi="Times New Roman" w:cs="Times New Roman"/>
        </w:rPr>
        <w:t xml:space="preserve">istribution of </w:t>
      </w:r>
      <w:proofErr w:type="spellStart"/>
      <w:r w:rsidRPr="00FB2B12">
        <w:rPr>
          <w:rFonts w:ascii="Times New Roman" w:hAnsi="Times New Roman" w:cs="Times New Roman"/>
        </w:rPr>
        <w:t>nusinersen</w:t>
      </w:r>
      <w:proofErr w:type="spellEnd"/>
      <w:r w:rsidRPr="00FB2B12">
        <w:rPr>
          <w:rFonts w:ascii="Times New Roman" w:hAnsi="Times New Roman" w:cs="Times New Roman"/>
        </w:rPr>
        <w:t xml:space="preserve"> inter-dose intervals in day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940"/>
        <w:gridCol w:w="940"/>
        <w:gridCol w:w="940"/>
        <w:gridCol w:w="940"/>
        <w:gridCol w:w="940"/>
        <w:gridCol w:w="940"/>
        <w:gridCol w:w="928"/>
        <w:gridCol w:w="867"/>
        <w:gridCol w:w="928"/>
        <w:gridCol w:w="867"/>
        <w:gridCol w:w="928"/>
        <w:gridCol w:w="892"/>
        <w:gridCol w:w="924"/>
      </w:tblGrid>
      <w:tr w:rsidR="00576499" w:rsidRPr="00FB2B12" w14:paraId="2A8EBA55" w14:textId="77777777" w:rsidTr="00CD1BB9">
        <w:trPr>
          <w:trHeight w:val="199"/>
        </w:trPr>
        <w:tc>
          <w:tcPr>
            <w:tcW w:w="557" w:type="pct"/>
            <w:shd w:val="clear" w:color="000000" w:fill="FFFFFF"/>
            <w:noWrap/>
            <w:hideMark/>
          </w:tcPr>
          <w:p w14:paraId="740518BD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0293010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2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5C9C02E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3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8280DB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4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3A3265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5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05035B1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6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CCA0F4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7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1EB981D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8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4DB70DF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9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029F960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10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3F4C119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11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644CAA4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12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C2D220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13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1A7F8E9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 14</w:t>
            </w:r>
          </w:p>
        </w:tc>
      </w:tr>
      <w:tr w:rsidR="00576499" w:rsidRPr="00FB2B12" w14:paraId="3CEB8B98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08F298B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4F398B1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D99EA2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4B8396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A7FD60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543873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AA62DC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64380AD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5505574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48F282A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1A8B398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6A2AC95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67B95AF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4E2A0415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6499" w:rsidRPr="00FB2B12" w14:paraId="777DE3C0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3572AA0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320AFEE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5.1 (7.0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AE11E3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5.0 (7.1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5951C07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7.4 (1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3052230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1.9 (3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5A17609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3.6 (1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DE0996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.2 (1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3C68FDFF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7.5 (2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22E4FEB9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7.8 (9.8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460CC5F0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1.4 (14.7)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7312740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1.4 (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25F9592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06.7 (30.9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69DEF54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6 .0 (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29748E25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8.0 (N/A)</w:t>
            </w:r>
          </w:p>
        </w:tc>
      </w:tr>
      <w:tr w:rsidR="00576499" w:rsidRPr="00FB2B12" w14:paraId="5335FEA0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3973370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4A9D1EB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08B1045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0A00429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708660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283F61C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2296E87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1260B03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2253F98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0A99877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3EEDBF2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41CA675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0CEAAB2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21B5B6E4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576499" w:rsidRPr="00FB2B12" w14:paraId="066E371A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</w:tcPr>
          <w:p w14:paraId="597629FF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, Q3</w:t>
            </w:r>
          </w:p>
        </w:tc>
        <w:tc>
          <w:tcPr>
            <w:tcW w:w="487" w:type="pct"/>
            <w:shd w:val="clear" w:color="000000" w:fill="FFFFFF"/>
            <w:noWrap/>
            <w:vAlign w:val="center"/>
          </w:tcPr>
          <w:p w14:paraId="25360EB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, 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25DFCF69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, 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1624C0D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5, 36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1B05EB5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, 124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4D2150A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9, 126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121FE26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7, 122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C3E153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1, 125</w:t>
            </w:r>
          </w:p>
        </w:tc>
        <w:tc>
          <w:tcPr>
            <w:tcW w:w="311" w:type="pct"/>
            <w:shd w:val="clear" w:color="000000" w:fill="FFFFFF"/>
            <w:noWrap/>
            <w:vAlign w:val="center"/>
          </w:tcPr>
          <w:p w14:paraId="24C09980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1.5, 121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BCD9819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6, 126</w:t>
            </w:r>
          </w:p>
        </w:tc>
        <w:tc>
          <w:tcPr>
            <w:tcW w:w="311" w:type="pct"/>
            <w:shd w:val="clear" w:color="000000" w:fill="FFFFFF"/>
            <w:noWrap/>
            <w:vAlign w:val="center"/>
          </w:tcPr>
          <w:p w14:paraId="6950AD54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05, 12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57165CD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71, 125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FF4581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2, 120</w:t>
            </w:r>
          </w:p>
        </w:tc>
        <w:tc>
          <w:tcPr>
            <w:tcW w:w="331" w:type="pct"/>
            <w:shd w:val="clear" w:color="000000" w:fill="FFFFFF"/>
            <w:noWrap/>
            <w:vAlign w:val="center"/>
          </w:tcPr>
          <w:p w14:paraId="2BE4DFE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8, 118</w:t>
            </w:r>
          </w:p>
        </w:tc>
      </w:tr>
      <w:tr w:rsidR="00576499" w:rsidRPr="00FB2B12" w14:paraId="5BE63FB5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4D448AEE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5992A5E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, 93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69F44A4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0, 129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5BD2E6E0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, 204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4F0121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, 626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48F2D9B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3, 237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279727C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, 222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6CDD14F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4, 196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787B341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05, 153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298AD5F0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96, 154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4E3E21D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98, 120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40A5242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71, 125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1A68A6F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2, 120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3BDB01F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8, 118</w:t>
            </w:r>
          </w:p>
        </w:tc>
      </w:tr>
      <w:tr w:rsidR="00576499" w:rsidRPr="00FB2B12" w14:paraId="34A50901" w14:textId="77777777" w:rsidTr="00CD1BB9">
        <w:trPr>
          <w:trHeight w:val="193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2B26F5B2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cted interval  </w:t>
            </w:r>
          </w:p>
        </w:tc>
        <w:tc>
          <w:tcPr>
            <w:tcW w:w="487" w:type="pct"/>
            <w:shd w:val="clear" w:color="000000" w:fill="FFFFFF"/>
            <w:noWrap/>
            <w:vAlign w:val="center"/>
          </w:tcPr>
          <w:p w14:paraId="10AC799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43C08997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4C6B3E7F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4949636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1F775B6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7" w:type="pct"/>
            <w:shd w:val="clear" w:color="000000" w:fill="FFFFFF"/>
            <w:noWrap/>
            <w:vAlign w:val="center"/>
          </w:tcPr>
          <w:p w14:paraId="40F986D5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3FB6771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11" w:type="pct"/>
            <w:shd w:val="clear" w:color="000000" w:fill="FFFFFF"/>
            <w:noWrap/>
            <w:vAlign w:val="center"/>
          </w:tcPr>
          <w:p w14:paraId="5604764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43ADE29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11" w:type="pct"/>
            <w:shd w:val="clear" w:color="000000" w:fill="FFFFFF"/>
            <w:noWrap/>
            <w:vAlign w:val="center"/>
          </w:tcPr>
          <w:p w14:paraId="6169863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84FA69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2B756FD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31" w:type="pct"/>
            <w:shd w:val="clear" w:color="000000" w:fill="FFFFFF"/>
            <w:noWrap/>
            <w:vAlign w:val="center"/>
          </w:tcPr>
          <w:p w14:paraId="1E90D0C0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576499" w:rsidRPr="00FB2B12" w14:paraId="3B2538A0" w14:textId="77777777" w:rsidTr="00CD1BB9">
        <w:trPr>
          <w:trHeight w:val="199"/>
        </w:trPr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3A572821" w14:textId="77777777" w:rsidR="00B26622" w:rsidRPr="00FB2B12" w:rsidRDefault="00B26622" w:rsidP="00960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(%) of doses on </w:t>
            </w:r>
            <w:proofErr w:type="spellStart"/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7" w:type="pct"/>
            <w:shd w:val="clear" w:color="000000" w:fill="FFFFFF"/>
            <w:noWrap/>
            <w:vAlign w:val="center"/>
            <w:hideMark/>
          </w:tcPr>
          <w:p w14:paraId="3CAB5FBE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75 (97.4%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1584C92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76 (97.7%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2224A6F2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49 (92.3%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73254EF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27 (95.3%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7953CE71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75 (96.2%)</w:t>
            </w:r>
          </w:p>
        </w:tc>
        <w:tc>
          <w:tcPr>
            <w:tcW w:w="337" w:type="pct"/>
            <w:shd w:val="clear" w:color="000000" w:fill="FFFFFF"/>
            <w:noWrap/>
            <w:vAlign w:val="center"/>
            <w:hideMark/>
          </w:tcPr>
          <w:p w14:paraId="1F23CE8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62 (97.0%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3BB7905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35 (89.7%)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0C28943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3 (95.8%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0BCB20E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  <w:p w14:paraId="0ABA21BA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(92.0%)</w:t>
            </w:r>
          </w:p>
        </w:tc>
        <w:tc>
          <w:tcPr>
            <w:tcW w:w="311" w:type="pct"/>
            <w:shd w:val="clear" w:color="000000" w:fill="FFFFFF"/>
            <w:noWrap/>
            <w:vAlign w:val="center"/>
            <w:hideMark/>
          </w:tcPr>
          <w:p w14:paraId="21AC8DF3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5 (100.0%)</w:t>
            </w:r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</w:tcPr>
          <w:p w14:paraId="73CE71A6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51EAED5B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(66.7%)</w:t>
            </w:r>
          </w:p>
        </w:tc>
        <w:tc>
          <w:tcPr>
            <w:tcW w:w="320" w:type="pct"/>
            <w:shd w:val="clear" w:color="000000" w:fill="FFFFFF"/>
            <w:noWrap/>
            <w:vAlign w:val="center"/>
            <w:hideMark/>
          </w:tcPr>
          <w:p w14:paraId="3CA0A63C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2 (100.0%)</w:t>
            </w:r>
          </w:p>
        </w:tc>
        <w:tc>
          <w:tcPr>
            <w:tcW w:w="331" w:type="pct"/>
            <w:shd w:val="clear" w:color="000000" w:fill="FFFFFF"/>
            <w:noWrap/>
            <w:vAlign w:val="center"/>
            <w:hideMark/>
          </w:tcPr>
          <w:p w14:paraId="7A160E08" w14:textId="77777777" w:rsidR="00B26622" w:rsidRPr="00FB2B12" w:rsidRDefault="00B26622" w:rsidP="00960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2B12">
              <w:rPr>
                <w:rFonts w:ascii="Times New Roman" w:eastAsia="Times New Roman" w:hAnsi="Times New Roman" w:cs="Times New Roman"/>
                <w:sz w:val="20"/>
                <w:szCs w:val="20"/>
              </w:rPr>
              <w:t>1 (100.0%)</w:t>
            </w:r>
          </w:p>
        </w:tc>
      </w:tr>
    </w:tbl>
    <w:p w14:paraId="1DFA255F" w14:textId="77777777" w:rsidR="00B26622" w:rsidRPr="00FB2B12" w:rsidRDefault="00B26622" w:rsidP="00B26622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  <w:r w:rsidRPr="00FB2B12">
        <w:rPr>
          <w:rFonts w:ascii="Times New Roman" w:hAnsi="Times New Roman" w:cs="Times New Roman"/>
          <w:sz w:val="18"/>
          <w:szCs w:val="18"/>
        </w:rPr>
        <w:t>SD: standard deviation</w:t>
      </w:r>
    </w:p>
    <w:p w14:paraId="20787FC9" w14:textId="48C2A24F" w:rsidR="00B26622" w:rsidRPr="00CD1BB9" w:rsidRDefault="00CD1BB9" w:rsidP="00CD1BB9">
      <w:pPr>
        <w:spacing w:before="120" w:after="0" w:line="240" w:lineRule="auto"/>
        <w:rPr>
          <w:rFonts w:ascii="Times New Roman" w:hAnsi="Times New Roman" w:cs="Times New Roman"/>
        </w:rPr>
      </w:pPr>
      <w:proofErr w:type="spellStart"/>
      <w:r w:rsidRPr="00CD1BB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B26622" w:rsidRPr="00CD1BB9">
        <w:rPr>
          <w:rFonts w:ascii="Times New Roman" w:hAnsi="Times New Roman" w:cs="Times New Roman"/>
          <w:sz w:val="18"/>
          <w:szCs w:val="18"/>
        </w:rPr>
        <w:t>Using grace period of ±7 days for loading doses (Dose 2 to 4) and ±28 days thereafter from the expected interval.</w:t>
      </w:r>
    </w:p>
    <w:p w14:paraId="392C1DC7" w14:textId="77777777" w:rsidR="00581B3E" w:rsidRDefault="00581B3E"/>
    <w:sectPr w:rsidR="00581B3E" w:rsidSect="0057649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421BD"/>
    <w:multiLevelType w:val="hybridMultilevel"/>
    <w:tmpl w:val="C8B2E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47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66D"/>
    <w:rsid w:val="003F2EE8"/>
    <w:rsid w:val="00576499"/>
    <w:rsid w:val="00581B3E"/>
    <w:rsid w:val="007E666D"/>
    <w:rsid w:val="00827346"/>
    <w:rsid w:val="00B26622"/>
    <w:rsid w:val="00CD1BB9"/>
    <w:rsid w:val="00D5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6599E"/>
  <w15:chartTrackingRefBased/>
  <w15:docId w15:val="{251D8286-CBE2-409C-91D0-A845CF53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6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6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62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6500acf-de93-4916-a3c4-83bf619ec260">
      <Terms xmlns="http://schemas.microsoft.com/office/infopath/2007/PartnerControls"/>
    </lcf76f155ced4ddcb4097134ff3c332f>
    <TaxCatchAll xmlns="fbbcf6ee-9fbd-400c-b917-9fe3efcb3d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56786B3A7FEE448604162185C7610F" ma:contentTypeVersion="14" ma:contentTypeDescription="Create a new document." ma:contentTypeScope="" ma:versionID="2f817795640648878a7f2983b85258eb">
  <xsd:schema xmlns:xsd="http://www.w3.org/2001/XMLSchema" xmlns:xs="http://www.w3.org/2001/XMLSchema" xmlns:p="http://schemas.microsoft.com/office/2006/metadata/properties" xmlns:ns2="16500acf-de93-4916-a3c4-83bf619ec260" xmlns:ns3="fbbcf6ee-9fbd-400c-b917-9fe3efcb3dea" xmlns:ns4="6f78bc9d-0a89-41a1-afe7-c71bca5e8469" targetNamespace="http://schemas.microsoft.com/office/2006/metadata/properties" ma:root="true" ma:fieldsID="073a918eb0eb97b145154ebb7b132887" ns2:_="" ns3:_="" ns4:_="">
    <xsd:import namespace="16500acf-de93-4916-a3c4-83bf619ec260"/>
    <xsd:import namespace="fbbcf6ee-9fbd-400c-b917-9fe3efcb3dea"/>
    <xsd:import namespace="6f78bc9d-0a89-41a1-afe7-c71bca5e84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00acf-de93-4916-a3c4-83bf619ec2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9bad552-819f-429f-a276-ca9db82301e3}" ma:internalName="TaxCatchAll" ma:showField="CatchAllData" ma:web="6f78bc9d-0a89-41a1-afe7-c71bca5e84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8bc9d-0a89-41a1-afe7-c71bca5e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ABAD35-F918-4E53-9C56-1627643A94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378BC2D-DE69-42C3-9174-C8B9AF4131A2}">
  <ds:schemaRefs>
    <ds:schemaRef ds:uri="fbbcf6ee-9fbd-400c-b917-9fe3efcb3dea"/>
    <ds:schemaRef ds:uri="http://schemas.microsoft.com/office/2006/documentManagement/types"/>
    <ds:schemaRef ds:uri="6f78bc9d-0a89-41a1-afe7-c71bca5e8469"/>
    <ds:schemaRef ds:uri="http://purl.org/dc/elements/1.1/"/>
    <ds:schemaRef ds:uri="16500acf-de93-4916-a3c4-83bf619ec260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6720F61-6AEB-4D99-B227-A2D6398341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6FA271-C4A1-47C6-AF90-6D994FA9C1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500acf-de93-4916-a3c4-83bf619ec260"/>
    <ds:schemaRef ds:uri="fbbcf6ee-9fbd-400c-b917-9fe3efcb3dea"/>
    <ds:schemaRef ds:uri="6f78bc9d-0a89-41a1-afe7-c71bca5e8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Zhijia</dc:creator>
  <cp:keywords/>
  <dc:description/>
  <cp:lastModifiedBy>Chen, Ken</cp:lastModifiedBy>
  <cp:revision>2</cp:revision>
  <dcterms:created xsi:type="dcterms:W3CDTF">2024-09-25T03:04:00Z</dcterms:created>
  <dcterms:modified xsi:type="dcterms:W3CDTF">2024-09-25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56786B3A7FEE448604162185C7610F</vt:lpwstr>
  </property>
</Properties>
</file>